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750C9" w14:textId="77777777" w:rsidR="00B57165" w:rsidRDefault="00B57165" w:rsidP="00B57165">
      <w:pPr>
        <w:rPr>
          <w:rFonts w:cstheme="majorBidi"/>
          <w:b/>
          <w:bCs/>
          <w:noProof/>
        </w:rPr>
      </w:pPr>
      <w:r>
        <w:rPr>
          <w:rFonts w:cstheme="majorBidi"/>
          <w:b/>
          <w:bCs/>
          <w:noProof/>
        </w:rPr>
        <w:t xml:space="preserve">S3 </w:t>
      </w:r>
      <w:r w:rsidRPr="000843A0">
        <w:rPr>
          <w:rFonts w:cstheme="majorBidi"/>
          <w:b/>
          <w:bCs/>
          <w:noProof/>
        </w:rPr>
        <w:t>Table: Number of all, male- and female patients in different age groups with oral cancer in Hungary from 2015 to 2019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134"/>
        <w:gridCol w:w="850"/>
        <w:gridCol w:w="851"/>
        <w:gridCol w:w="1275"/>
      </w:tblGrid>
      <w:tr w:rsidR="00B57165" w:rsidRPr="006534D0" w14:paraId="21E0A4E9" w14:textId="77777777" w:rsidTr="00F05BE9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3307CF" w14:textId="77777777" w:rsidR="00B57165" w:rsidRPr="006534D0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BF7368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&lt; 25</w:t>
            </w:r>
          </w:p>
          <w:p w14:paraId="4ABB2323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FE510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5-&lt;35 year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34725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35-&lt;45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D0FFD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45-&lt;55 yea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2B2391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5-&lt;65 year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05689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65-&lt;75</w:t>
            </w:r>
          </w:p>
          <w:p w14:paraId="2804659E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BB1971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75+</w:t>
            </w:r>
          </w:p>
          <w:p w14:paraId="63CBF0C5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years</w:t>
            </w:r>
          </w:p>
        </w:tc>
      </w:tr>
      <w:tr w:rsidR="00B57165" w:rsidRPr="006534D0" w14:paraId="2418A72E" w14:textId="77777777" w:rsidTr="00F05BE9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235556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DA426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F32D4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ADAD81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61A70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90F5CE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8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32C5BC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3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D8BEB2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422</w:t>
            </w:r>
          </w:p>
        </w:tc>
      </w:tr>
      <w:tr w:rsidR="00B57165" w:rsidRPr="006534D0" w14:paraId="2615ACE2" w14:textId="77777777" w:rsidTr="00F05BE9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D2547E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05C3D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F4A4E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326A61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27DCE9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52B009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38177E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EA2EE4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24</w:t>
            </w:r>
          </w:p>
        </w:tc>
      </w:tr>
      <w:tr w:rsidR="00B57165" w:rsidRPr="006534D0" w14:paraId="002E0AC7" w14:textId="77777777" w:rsidTr="00F05BE9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961B97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AD4041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6D3A2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71B568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94287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8A1686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8EF894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E3472B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98</w:t>
            </w:r>
          </w:p>
        </w:tc>
      </w:tr>
      <w:tr w:rsidR="00B57165" w:rsidRPr="006534D0" w14:paraId="4ADDB5B6" w14:textId="77777777" w:rsidTr="009F0FF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016012B8" w14:textId="77777777" w:rsidR="00B57165" w:rsidRPr="009F0FF1" w:rsidRDefault="00B5716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le and female rati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BAC694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610AA5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E24A29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43E827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2DF12B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89BFA9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8A8359" w14:textId="77777777" w:rsidR="00B57165" w:rsidRPr="009F0FF1" w:rsidRDefault="00B57165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F0FF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</w:tbl>
    <w:p w14:paraId="3690F2CA" w14:textId="77777777" w:rsidR="00B57165" w:rsidRDefault="00B57165" w:rsidP="00B57165">
      <w:pPr>
        <w:rPr>
          <w:rFonts w:cstheme="majorBidi"/>
          <w:b/>
          <w:bCs/>
          <w:noProof/>
        </w:rPr>
      </w:pPr>
    </w:p>
    <w:p w14:paraId="3623DF68" w14:textId="77777777" w:rsidR="00000000" w:rsidRDefault="00000000"/>
    <w:sectPr w:rsidR="00892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65"/>
    <w:rsid w:val="0003016B"/>
    <w:rsid w:val="00530717"/>
    <w:rsid w:val="008B323F"/>
    <w:rsid w:val="008D4A6E"/>
    <w:rsid w:val="009F0FF1"/>
    <w:rsid w:val="00B57165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5085"/>
  <w15:chartTrackingRefBased/>
  <w15:docId w15:val="{9D6B2CCD-D4A0-479C-964C-C8E199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6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8-16T11:26:00Z</dcterms:created>
  <dcterms:modified xsi:type="dcterms:W3CDTF">2024-08-16T11:27:00Z</dcterms:modified>
</cp:coreProperties>
</file>